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  <w:t>Table S1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  <w:t>Details of material studied by PCRs, immunohistostaining (IHS) or whole mount fluorescent analysis (fluo)</w:t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eastAsia="Times New Roman" w:cs="Arial" w:ascii="Arial" w:hAnsi="Arial"/>
          <w:sz w:val="16"/>
          <w:szCs w:val="16"/>
          <w:lang w:val="en-US" w:eastAsia="it-IT"/>
        </w:rPr>
      </w:r>
    </w:p>
    <w:tbl>
      <w:tblPr>
        <w:tblW w:w="1525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"/>
        <w:gridCol w:w="1048"/>
        <w:gridCol w:w="2472"/>
        <w:gridCol w:w="5811"/>
        <w:gridCol w:w="3828"/>
        <w:gridCol w:w="1780"/>
      </w:tblGrid>
      <w:tr>
        <w:trPr>
          <w:trHeight w:val="300" w:hRule="atLeast"/>
        </w:trPr>
        <w:tc>
          <w:tcPr>
            <w:tcW w:w="3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°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ubfamily</w:t>
            </w:r>
          </w:p>
        </w:tc>
        <w:tc>
          <w:tcPr>
            <w:tcW w:w="247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pecies</w:t>
            </w:r>
          </w:p>
        </w:tc>
        <w:tc>
          <w:tcPr>
            <w:tcW w:w="581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 xml:space="preserve">Specimen Ids - PCRs </w:t>
            </w:r>
          </w:p>
        </w:tc>
        <w:tc>
          <w:tcPr>
            <w:tcW w:w="382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pecimen Ids - IHS</w:t>
            </w:r>
          </w:p>
        </w:tc>
        <w:tc>
          <w:tcPr>
            <w:tcW w:w="17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pecimen Ids - fluo</w:t>
            </w:r>
          </w:p>
        </w:tc>
      </w:tr>
      <w:tr>
        <w:trPr>
          <w:trHeight w:val="240" w:hRule="atLeast"/>
        </w:trPr>
        <w:tc>
          <w:tcPr>
            <w:tcW w:w="32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48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Oswaldof.</w:t>
            </w:r>
          </w:p>
        </w:tc>
        <w:tc>
          <w:tcPr>
            <w:tcW w:w="2472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Piratuba scaffi</w:t>
            </w:r>
          </w:p>
        </w:tc>
        <w:tc>
          <w:tcPr>
            <w:tcW w:w="5811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34YU-1 (f); 34YU-2 (f)</w:t>
            </w: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; 34YU-3 (ma)</w:t>
            </w:r>
          </w:p>
        </w:tc>
        <w:tc>
          <w:tcPr>
            <w:tcW w:w="3828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Walton.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Ochoterenella royi</w:t>
            </w:r>
          </w:p>
        </w:tc>
        <w:tc>
          <w:tcPr>
            <w:tcW w:w="581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0YU-1; 10YU-2</w:t>
            </w:r>
          </w:p>
        </w:tc>
        <w:tc>
          <w:tcPr>
            <w:tcW w:w="382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Ochoterenell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58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3JW (f); 194JW (f)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Setar.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Setaria digitata</w:t>
            </w:r>
          </w:p>
        </w:tc>
        <w:tc>
          <w:tcPr>
            <w:tcW w:w="581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T1 (f)</w:t>
            </w:r>
          </w:p>
        </w:tc>
        <w:tc>
          <w:tcPr>
            <w:tcW w:w="382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S. tundr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ET1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p. 1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88YU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p. 2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5YU;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86YU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p. 3</w:t>
            </w:r>
          </w:p>
        </w:tc>
        <w:tc>
          <w:tcPr>
            <w:tcW w:w="58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84YU 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Dirofil.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Foleyella  candezei</w:t>
            </w:r>
          </w:p>
        </w:tc>
        <w:tc>
          <w:tcPr>
            <w:tcW w:w="581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8CE (f)</w:t>
            </w:r>
          </w:p>
        </w:tc>
        <w:tc>
          <w:tcPr>
            <w:tcW w:w="382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Dirofilaria repens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PIS 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 xml:space="preserve">Loa loa </w:t>
            </w:r>
          </w:p>
        </w:tc>
        <w:tc>
          <w:tcPr>
            <w:tcW w:w="58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131JW;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32JW* (poolL3)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Onchoc.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Cercopithifilaria bulboidea </w:t>
            </w:r>
          </w:p>
        </w:tc>
        <w:tc>
          <w:tcPr>
            <w:tcW w:w="581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1-3 (f); C1-4A (f)</w:t>
            </w:r>
          </w:p>
        </w:tc>
        <w:tc>
          <w:tcPr>
            <w:tcW w:w="382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 crass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51-PB6 (f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61-M5 (fc); S61-M4C (fp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S20-AB24 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japonic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BP5-1 (f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; BS9-1 (f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; BS6-2 (f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BP5-3 (fc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; GB10-N6 (fp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; GB10-3 (fa)(fc)(fp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GB43-B5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longa</w:t>
            </w:r>
          </w:p>
        </w:tc>
        <w:tc>
          <w:tcPr>
            <w:tcW w:w="5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S51-PB1 (f)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 xml:space="preserve">; S51-PB2 (m);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AG1-5 (f); AG1-10 (f)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61-M22 (fc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minut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C1-A4 (f); SW1-23 (f) 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1-A5 (fp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multicaud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G119(f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roussilhoni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3SE-1 (f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shohoi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SW21-170 (f); SW1-32 (f); C1-LB4 (f);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1-PLL3 (fp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C.tumidicervicat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W1-9 (f); SW5-119 (f); C1-LB8 (fa); C1-LBB1 (f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 xml:space="preserve">Dipetalonema gracile 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YU (ma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Litomosa chiropterorum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52JW(m);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253JW(f); 254JW(f);</w:t>
            </w:r>
            <w:r>
              <w:rPr>
                <w:rFonts w:eastAsia="Times New Roman" w:cs="Arial" w:ascii="Arial" w:hAnsi="Arial"/>
                <w:b/>
                <w:bCs/>
                <w:color w:val="006411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264JW(f); 267JW(f); 268JW(f); 274JW(f) 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254JW-1 (fa); 254JW-2 (fc); 254JW-3 (fa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Litomosoides sigmodontis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2BX-1 (fc)(f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; 32BX-2 (fc)(fp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1YU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taylori 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4YU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yutajensis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9YU (f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102CV-1 (fa)(fp); 102CV-2 (fa)(fc)(fp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Loxodontofilaria caprini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1-1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A (fa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;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 C1-FFL1 (fa); C1-SB10 (f); YG3-12 (f); YG2-25 (f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; YG3-1 (f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1-1 (fc); C1-A2 (fc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10-9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; 101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M.</w:t>
            </w: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 (Cu.) perforat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51-PB5 (f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; S51-PB9 (fa)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51-PB8 (fc)(fp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S20-PSA1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M.</w:t>
            </w: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 (T.) atelensis  amazonae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5YU (fa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Monanema martini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24NB; 332NB; 342NB; 350NB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Onchocerca</w:t>
            </w: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 d. japonica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B59-1 (fa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; B61-4 (fa); B61-7 (fa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B59-11 (fa); B59-3 (fc); B59-15 (fp)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; B61-10 (fc) 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B107-1; B114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O. eberhardi 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51-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 xml:space="preserve"> (f)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S51-13 (fc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; 1-MO9-F2 (fc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  <w:t>; 2-MO9-F2 (fc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 w:eastAsia="it-IT"/>
              </w:rPr>
              <w:t>+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51-2 (f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; S51-4 (f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;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51-7 (ma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S51-5 (fc)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1-FL5 (f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; SW30-26 (f); G30 (f)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0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 xml:space="preserve">O. suzukii </w:t>
            </w:r>
          </w:p>
        </w:tc>
        <w:tc>
          <w:tcPr>
            <w:tcW w:w="5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YG2-35 (f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; YG2-37 (f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; YG2-53 (f) </w:t>
            </w:r>
          </w:p>
        </w:tc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it-IT"/>
              </w:rPr>
              <w:t>O. volvulus</w:t>
            </w:r>
          </w:p>
        </w:tc>
        <w:tc>
          <w:tcPr>
            <w:tcW w:w="58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86JW (J1)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eastAsia="it-IT"/>
              </w:rPr>
              <w:t>+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Splendid.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eastAsia="it-IT"/>
              </w:rPr>
              <w:t>Aproctell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 sp. 1</w:t>
            </w:r>
          </w:p>
        </w:tc>
        <w:tc>
          <w:tcPr>
            <w:tcW w:w="581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45YU-1, 45YU-2,116YU, 117YU</w:t>
            </w:r>
          </w:p>
        </w:tc>
        <w:tc>
          <w:tcPr>
            <w:tcW w:w="382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7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2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4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72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5811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76YU-1, 76YU-2</w:t>
            </w:r>
          </w:p>
        </w:tc>
        <w:tc>
          <w:tcPr>
            <w:tcW w:w="3828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78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The scheme follows the classification as in Tables 1 and 2. Species, genus and subgenus, subfamily are in bold characters when newly screened; specimens ids are in bold characters when female worms; m = male; f = female; a = anterior part; c = central part; p = posterior part; </w:t>
      </w:r>
      <w:r>
        <w:rPr>
          <w:rFonts w:eastAsia="Times New Roman" w:cs="Arial" w:ascii="Arial" w:hAnsi="Arial"/>
          <w:i/>
          <w:iCs/>
          <w:sz w:val="24"/>
          <w:szCs w:val="24"/>
          <w:lang w:val="en-US" w:eastAsia="it-IT"/>
        </w:rPr>
        <w:t>*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150 infective larvae; 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</w:t>
      </w:r>
      <w:r>
        <w:rPr>
          <w:rFonts w:eastAsia="Times New Roman" w:cs="Arial" w:ascii="Arial" w:hAnsi="Arial"/>
          <w:i/>
          <w:sz w:val="24"/>
          <w:szCs w:val="24"/>
          <w:lang w:val="en-US" w:eastAsia="it-IT"/>
        </w:rPr>
        <w:t>Wolbachia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positive specimens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3:21:00Z</dcterms:created>
  <dc:creator>Michela</dc:creator>
  <dc:description/>
  <cp:keywords/>
  <dc:language>en-US</dc:language>
  <cp:lastModifiedBy>Maurizio Casiraghi</cp:lastModifiedBy>
  <dcterms:modified xsi:type="dcterms:W3CDTF">2011-06-01T13:58:00Z</dcterms:modified>
  <cp:revision>4</cp:revision>
  <dc:subject/>
  <dc:title/>
</cp:coreProperties>
</file>